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AD088F" w14:textId="4F305485" w:rsidR="00AF4DA7" w:rsidRPr="00AF4DA7" w:rsidRDefault="00AF4DA7" w:rsidP="00AF4DA7">
      <w:pPr>
        <w:rPr>
          <w:rFonts w:cs="Times New Roman"/>
          <w:bCs/>
        </w:rPr>
      </w:pPr>
      <w:r w:rsidRPr="00D4611C">
        <w:rPr>
          <w:rFonts w:cs="Times New Roman"/>
          <w:b/>
        </w:rPr>
        <w:t>Table S1</w:t>
      </w:r>
      <w:r>
        <w:rPr>
          <w:rFonts w:cs="Times New Roman"/>
          <w:b/>
        </w:rPr>
        <w:t>.</w:t>
      </w:r>
      <w:r w:rsidRPr="00D4611C">
        <w:rPr>
          <w:rFonts w:cs="Times New Roman"/>
          <w:b/>
        </w:rPr>
        <w:t xml:space="preserve"> </w:t>
      </w:r>
      <w:r w:rsidR="00BA6E89">
        <w:rPr>
          <w:rFonts w:cs="Times New Roman"/>
          <w:bCs/>
        </w:rPr>
        <w:t>Incidence r</w:t>
      </w:r>
      <w:r w:rsidRPr="00AF4DA7">
        <w:rPr>
          <w:rFonts w:cs="Times New Roman"/>
          <w:bCs/>
        </w:rPr>
        <w:t>ates of</w:t>
      </w:r>
      <w:r w:rsidR="00BA6E89">
        <w:rPr>
          <w:rFonts w:cs="Times New Roman"/>
          <w:bCs/>
        </w:rPr>
        <w:t xml:space="preserve"> the</w:t>
      </w:r>
      <w:r w:rsidRPr="00AF4DA7">
        <w:rPr>
          <w:rFonts w:cs="Times New Roman"/>
          <w:bCs/>
        </w:rPr>
        <w:t xml:space="preserve"> primary outcome (PPH-related </w:t>
      </w:r>
      <w:r w:rsidR="00BA6E89">
        <w:rPr>
          <w:rFonts w:cs="Times New Roman"/>
          <w:bCs/>
        </w:rPr>
        <w:t xml:space="preserve">invasive </w:t>
      </w:r>
      <w:r w:rsidRPr="00AF4DA7">
        <w:rPr>
          <w:rFonts w:cs="Times New Roman"/>
          <w:bCs/>
        </w:rPr>
        <w:t xml:space="preserve">surgery or death) by study period and when sites </w:t>
      </w:r>
      <w:r w:rsidR="00BA6E89">
        <w:rPr>
          <w:rFonts w:cs="Times New Roman"/>
          <w:bCs/>
        </w:rPr>
        <w:t>introduced</w:t>
      </w:r>
      <w:r w:rsidRPr="00AF4DA7">
        <w:rPr>
          <w:rFonts w:cs="Times New Roman"/>
          <w:bCs/>
        </w:rPr>
        <w:t xml:space="preserve"> UBT.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975"/>
        <w:gridCol w:w="1286"/>
        <w:gridCol w:w="1074"/>
        <w:gridCol w:w="1300"/>
        <w:gridCol w:w="1345"/>
        <w:gridCol w:w="1074"/>
        <w:gridCol w:w="1296"/>
      </w:tblGrid>
      <w:tr w:rsidR="00AF4DA7" w:rsidRPr="00D4611C" w14:paraId="2F530DF0" w14:textId="77777777" w:rsidTr="00AF4DA7">
        <w:tc>
          <w:tcPr>
            <w:tcW w:w="19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2E1F4E" w14:textId="77777777" w:rsidR="00AF4DA7" w:rsidRPr="00D4611C" w:rsidRDefault="00AF4DA7" w:rsidP="00BA6E8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66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73C681" w14:textId="77777777" w:rsidR="00AF4DA7" w:rsidRPr="00AF4DA7" w:rsidRDefault="00AF4DA7" w:rsidP="00BA6E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F4DA7">
              <w:rPr>
                <w:rFonts w:cs="Times New Roman"/>
                <w:b/>
                <w:bCs/>
                <w:sz w:val="20"/>
                <w:szCs w:val="20"/>
              </w:rPr>
              <w:t>Sites randomized to Step 1</w:t>
            </w:r>
          </w:p>
        </w:tc>
        <w:tc>
          <w:tcPr>
            <w:tcW w:w="371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9933487" w14:textId="77777777" w:rsidR="00AF4DA7" w:rsidRPr="00AF4DA7" w:rsidRDefault="00AF4DA7" w:rsidP="00BA6E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F4DA7">
              <w:rPr>
                <w:rFonts w:cs="Times New Roman"/>
                <w:b/>
                <w:bCs/>
                <w:sz w:val="20"/>
                <w:szCs w:val="20"/>
              </w:rPr>
              <w:t>Sites randomized to Step 2</w:t>
            </w:r>
          </w:p>
        </w:tc>
      </w:tr>
      <w:tr w:rsidR="00AF4DA7" w:rsidRPr="00D4611C" w14:paraId="55C237BF" w14:textId="77777777" w:rsidTr="00AF4DA7"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A836F" w14:textId="77777777" w:rsidR="00AF4DA7" w:rsidRPr="00D4611C" w:rsidRDefault="00AF4DA7" w:rsidP="00BA6E89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10B98" w14:textId="77777777" w:rsidR="00AF4DA7" w:rsidRPr="00AF4DA7" w:rsidRDefault="00AF4DA7" w:rsidP="00BA6E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F4DA7">
              <w:rPr>
                <w:rFonts w:cs="Times New Roman"/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6B0FD" w14:textId="77777777" w:rsidR="00AF4DA7" w:rsidRPr="00AF4DA7" w:rsidRDefault="00AF4DA7" w:rsidP="00BA6E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F4DA7">
              <w:rPr>
                <w:rFonts w:cs="Times New Roman"/>
                <w:b/>
                <w:bCs/>
                <w:sz w:val="20"/>
                <w:szCs w:val="20"/>
              </w:rPr>
              <w:t>N vaginal deliveri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0D3E5" w14:textId="77777777" w:rsidR="00AF4DA7" w:rsidRPr="00AF4DA7" w:rsidRDefault="00AF4DA7" w:rsidP="00BA6E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F4DA7">
              <w:rPr>
                <w:rFonts w:cs="Times New Roman"/>
                <w:b/>
                <w:bCs/>
                <w:sz w:val="20"/>
                <w:szCs w:val="20"/>
              </w:rPr>
              <w:t>N events (per 10,000 deliveries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CDC6F1" w14:textId="77777777" w:rsidR="00AF4DA7" w:rsidRPr="00AF4DA7" w:rsidRDefault="00AF4DA7" w:rsidP="00BA6E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F4DA7">
              <w:rPr>
                <w:rFonts w:cs="Times New Roman"/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5E1B8" w14:textId="77777777" w:rsidR="00AF4DA7" w:rsidRPr="00AF4DA7" w:rsidRDefault="00AF4DA7" w:rsidP="00BA6E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F4DA7">
              <w:rPr>
                <w:rFonts w:cs="Times New Roman"/>
                <w:b/>
                <w:bCs/>
                <w:sz w:val="20"/>
                <w:szCs w:val="20"/>
              </w:rPr>
              <w:t>N vaginal deliveri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12556" w14:textId="77777777" w:rsidR="00AF4DA7" w:rsidRPr="00AF4DA7" w:rsidRDefault="00AF4DA7" w:rsidP="00BA6E89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AF4DA7">
              <w:rPr>
                <w:rFonts w:cs="Times New Roman"/>
                <w:b/>
                <w:bCs/>
                <w:sz w:val="20"/>
                <w:szCs w:val="20"/>
              </w:rPr>
              <w:t>N events (per 10,000 deliveries)</w:t>
            </w:r>
          </w:p>
        </w:tc>
      </w:tr>
      <w:tr w:rsidR="00AF4DA7" w:rsidRPr="00D4611C" w14:paraId="0B2E034C" w14:textId="77777777" w:rsidTr="00AF4DA7">
        <w:tc>
          <w:tcPr>
            <w:tcW w:w="1975" w:type="dxa"/>
            <w:tcBorders>
              <w:left w:val="nil"/>
              <w:bottom w:val="nil"/>
              <w:right w:val="nil"/>
            </w:tcBorders>
          </w:tcPr>
          <w:p w14:paraId="16E17C9F" w14:textId="77777777" w:rsidR="00AF4DA7" w:rsidRPr="00D4611C" w:rsidRDefault="00AF4DA7" w:rsidP="00BA6E89">
            <w:pPr>
              <w:rPr>
                <w:rFonts w:cs="Times New Roman"/>
                <w:sz w:val="20"/>
                <w:szCs w:val="20"/>
              </w:rPr>
            </w:pPr>
            <w:r w:rsidRPr="00D4611C">
              <w:rPr>
                <w:rFonts w:cs="Times New Roman"/>
                <w:sz w:val="20"/>
                <w:szCs w:val="20"/>
              </w:rPr>
              <w:t>Baseline period</w:t>
            </w:r>
          </w:p>
        </w:tc>
        <w:tc>
          <w:tcPr>
            <w:tcW w:w="1286" w:type="dxa"/>
            <w:tcBorders>
              <w:left w:val="nil"/>
              <w:bottom w:val="nil"/>
              <w:right w:val="nil"/>
            </w:tcBorders>
          </w:tcPr>
          <w:p w14:paraId="63769841" w14:textId="77777777" w:rsidR="00AF4DA7" w:rsidRPr="00D4611C" w:rsidRDefault="00AF4DA7" w:rsidP="00BA6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611C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</w:tcPr>
          <w:p w14:paraId="57BBF42B" w14:textId="77777777" w:rsidR="00AF4DA7" w:rsidRPr="00D4611C" w:rsidRDefault="00AF4DA7" w:rsidP="00BA6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611C">
              <w:rPr>
                <w:rFonts w:cs="Times New Roman"/>
                <w:sz w:val="20"/>
                <w:szCs w:val="20"/>
              </w:rPr>
              <w:t>9580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14:paraId="6092E771" w14:textId="77777777" w:rsidR="00AF4DA7" w:rsidRPr="00D4611C" w:rsidRDefault="00AF4DA7" w:rsidP="00BA6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611C">
              <w:rPr>
                <w:rFonts w:cs="Times New Roman"/>
                <w:sz w:val="20"/>
                <w:szCs w:val="20"/>
              </w:rPr>
              <w:t>7 (7.3)</w:t>
            </w:r>
          </w:p>
        </w:tc>
        <w:tc>
          <w:tcPr>
            <w:tcW w:w="1345" w:type="dxa"/>
            <w:tcBorders>
              <w:left w:val="nil"/>
              <w:bottom w:val="nil"/>
              <w:right w:val="nil"/>
            </w:tcBorders>
          </w:tcPr>
          <w:p w14:paraId="7EC5C160" w14:textId="77777777" w:rsidR="00AF4DA7" w:rsidRPr="00D4611C" w:rsidRDefault="00AF4DA7" w:rsidP="00BA6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611C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074" w:type="dxa"/>
            <w:tcBorders>
              <w:left w:val="nil"/>
              <w:bottom w:val="nil"/>
              <w:right w:val="nil"/>
            </w:tcBorders>
          </w:tcPr>
          <w:p w14:paraId="03986C3A" w14:textId="77777777" w:rsidR="00AF4DA7" w:rsidRPr="00D4611C" w:rsidRDefault="00AF4DA7" w:rsidP="00BA6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611C">
              <w:rPr>
                <w:rFonts w:cs="Times New Roman"/>
                <w:sz w:val="20"/>
                <w:szCs w:val="20"/>
              </w:rPr>
              <w:t>9477</w:t>
            </w:r>
          </w:p>
        </w:tc>
        <w:tc>
          <w:tcPr>
            <w:tcW w:w="1296" w:type="dxa"/>
            <w:tcBorders>
              <w:left w:val="nil"/>
              <w:bottom w:val="nil"/>
              <w:right w:val="nil"/>
            </w:tcBorders>
          </w:tcPr>
          <w:p w14:paraId="097C935D" w14:textId="77777777" w:rsidR="00AF4DA7" w:rsidRPr="00D4611C" w:rsidRDefault="00AF4DA7" w:rsidP="00BA6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611C">
              <w:rPr>
                <w:rFonts w:cs="Times New Roman"/>
                <w:sz w:val="20"/>
                <w:szCs w:val="20"/>
              </w:rPr>
              <w:t>9 (9.5)</w:t>
            </w:r>
          </w:p>
        </w:tc>
      </w:tr>
      <w:tr w:rsidR="00AF4DA7" w:rsidRPr="00D4611C" w14:paraId="1B03C3D1" w14:textId="77777777" w:rsidTr="00AF4DA7"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</w:tcPr>
          <w:p w14:paraId="7F412A09" w14:textId="77777777" w:rsidR="00AF4DA7" w:rsidRPr="00D4611C" w:rsidRDefault="00AF4DA7" w:rsidP="00BA6E89">
            <w:pPr>
              <w:rPr>
                <w:rFonts w:cs="Times New Roman"/>
                <w:sz w:val="20"/>
                <w:szCs w:val="20"/>
              </w:rPr>
            </w:pPr>
            <w:r w:rsidRPr="00D4611C">
              <w:rPr>
                <w:rFonts w:cs="Times New Roman"/>
                <w:sz w:val="20"/>
                <w:szCs w:val="20"/>
              </w:rPr>
              <w:t>Intervention step 1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14:paraId="01F69AA7" w14:textId="77777777" w:rsidR="00AF4DA7" w:rsidRPr="00D4611C" w:rsidRDefault="00AF4DA7" w:rsidP="00BA6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611C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C97A40D" w14:textId="77777777" w:rsidR="00AF4DA7" w:rsidRPr="00D4611C" w:rsidRDefault="00AF4DA7" w:rsidP="00BA6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611C">
              <w:rPr>
                <w:rFonts w:cs="Times New Roman"/>
                <w:sz w:val="20"/>
                <w:szCs w:val="20"/>
              </w:rPr>
              <w:t>9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7D6716" w14:textId="77777777" w:rsidR="00AF4DA7" w:rsidRPr="00D4611C" w:rsidRDefault="00AF4DA7" w:rsidP="00BA6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611C">
              <w:rPr>
                <w:rFonts w:cs="Times New Roman"/>
                <w:sz w:val="20"/>
                <w:szCs w:val="20"/>
              </w:rPr>
              <w:t>15 (16.5)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14:paraId="35E871D0" w14:textId="77777777" w:rsidR="00AF4DA7" w:rsidRPr="00D4611C" w:rsidRDefault="00AF4DA7" w:rsidP="00BA6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611C">
              <w:rPr>
                <w:rFonts w:cs="Times New Roman"/>
                <w:sz w:val="20"/>
                <w:szCs w:val="20"/>
              </w:rPr>
              <w:t>Control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1630298" w14:textId="77777777" w:rsidR="00AF4DA7" w:rsidRPr="00D4611C" w:rsidRDefault="00AF4DA7" w:rsidP="00BA6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611C">
              <w:rPr>
                <w:rFonts w:cs="Times New Roman"/>
                <w:sz w:val="20"/>
                <w:szCs w:val="20"/>
              </w:rPr>
              <w:t>912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3E674661" w14:textId="77777777" w:rsidR="00AF4DA7" w:rsidRPr="00D4611C" w:rsidRDefault="00AF4DA7" w:rsidP="00BA6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611C">
              <w:rPr>
                <w:rFonts w:cs="Times New Roman"/>
                <w:sz w:val="20"/>
                <w:szCs w:val="20"/>
              </w:rPr>
              <w:t>3 (3.3)</w:t>
            </w:r>
          </w:p>
        </w:tc>
      </w:tr>
      <w:tr w:rsidR="00AF4DA7" w:rsidRPr="00D4611C" w14:paraId="602F2ECF" w14:textId="77777777" w:rsidTr="00AF4DA7">
        <w:tc>
          <w:tcPr>
            <w:tcW w:w="19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7BF4D3" w14:textId="77777777" w:rsidR="00AF4DA7" w:rsidRPr="00D4611C" w:rsidRDefault="00AF4DA7" w:rsidP="00BA6E89">
            <w:pPr>
              <w:rPr>
                <w:rFonts w:cs="Times New Roman"/>
                <w:sz w:val="20"/>
                <w:szCs w:val="20"/>
              </w:rPr>
            </w:pPr>
            <w:r w:rsidRPr="00D4611C">
              <w:rPr>
                <w:rFonts w:cs="Times New Roman"/>
                <w:sz w:val="20"/>
                <w:szCs w:val="20"/>
              </w:rPr>
              <w:t>Intervention step 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6C42EF" w14:textId="77777777" w:rsidR="00AF4DA7" w:rsidRPr="00D4611C" w:rsidRDefault="00AF4DA7" w:rsidP="00BA6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611C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507D1A" w14:textId="77777777" w:rsidR="00AF4DA7" w:rsidRPr="00D4611C" w:rsidRDefault="00AF4DA7" w:rsidP="00BA6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611C">
              <w:rPr>
                <w:rFonts w:cs="Times New Roman"/>
                <w:sz w:val="20"/>
                <w:szCs w:val="20"/>
              </w:rPr>
              <w:t>11,7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DC23B7" w14:textId="77777777" w:rsidR="00AF4DA7" w:rsidRPr="00D4611C" w:rsidRDefault="00AF4DA7" w:rsidP="00BA6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611C">
              <w:rPr>
                <w:rFonts w:cs="Times New Roman"/>
                <w:sz w:val="20"/>
                <w:szCs w:val="20"/>
              </w:rPr>
              <w:t>13 (11.0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52FD8B" w14:textId="77777777" w:rsidR="00AF4DA7" w:rsidRPr="00D4611C" w:rsidRDefault="00AF4DA7" w:rsidP="00BA6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611C">
              <w:rPr>
                <w:rFonts w:cs="Times New Roman"/>
                <w:sz w:val="20"/>
                <w:szCs w:val="20"/>
              </w:rPr>
              <w:t>Intervention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D5A412" w14:textId="77777777" w:rsidR="00AF4DA7" w:rsidRPr="00D4611C" w:rsidRDefault="00AF4DA7" w:rsidP="00BA6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611C">
              <w:rPr>
                <w:rFonts w:cs="Times New Roman"/>
                <w:sz w:val="20"/>
                <w:szCs w:val="20"/>
              </w:rPr>
              <w:t>11,08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0439ED" w14:textId="77777777" w:rsidR="00AF4DA7" w:rsidRPr="00D4611C" w:rsidRDefault="00AF4DA7" w:rsidP="00BA6E89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4611C">
              <w:rPr>
                <w:rFonts w:cs="Times New Roman"/>
                <w:sz w:val="20"/>
                <w:szCs w:val="20"/>
              </w:rPr>
              <w:t>9 (8.1)</w:t>
            </w:r>
          </w:p>
        </w:tc>
      </w:tr>
    </w:tbl>
    <w:p w14:paraId="0D23A2D4" w14:textId="77777777" w:rsidR="00AF4DA7" w:rsidRDefault="00AF4DA7" w:rsidP="00AF4DA7">
      <w:r>
        <w:br w:type="page"/>
      </w:r>
    </w:p>
    <w:p w14:paraId="2B2A5A83" w14:textId="77777777" w:rsidR="00AF4DA7" w:rsidRPr="007A72DF" w:rsidRDefault="00AF4DA7" w:rsidP="00AF4DA7">
      <w:pPr>
        <w:rPr>
          <w:rFonts w:ascii="Times New Roman" w:hAnsi="Times New Roman" w:cs="Times New Roman"/>
          <w:b/>
          <w:sz w:val="20"/>
          <w:szCs w:val="20"/>
        </w:rPr>
      </w:pPr>
      <w:r w:rsidRPr="00D4611C">
        <w:rPr>
          <w:rFonts w:cs="Times New Roman"/>
          <w:b/>
        </w:rPr>
        <w:lastRenderedPageBreak/>
        <w:t>Table S2</w:t>
      </w:r>
      <w:r>
        <w:rPr>
          <w:rFonts w:cs="Times New Roman"/>
          <w:b/>
        </w:rPr>
        <w:t>.</w:t>
      </w:r>
      <w:r w:rsidRPr="00D4611C">
        <w:rPr>
          <w:rFonts w:cs="Times New Roman"/>
          <w:b/>
        </w:rPr>
        <w:t xml:space="preserve"> </w:t>
      </w:r>
      <w:r w:rsidRPr="00D4611C">
        <w:rPr>
          <w:rFonts w:cs="Times New Roman"/>
          <w:bCs/>
        </w:rPr>
        <w:t>Unadjusted and adjusted analysis of primary and secondary outcomes after excluding two sites identified as outliers (see Figure 2s).</w:t>
      </w:r>
      <w:r w:rsidRPr="00D4611C">
        <w:rPr>
          <w:rFonts w:cs="Times New Roman"/>
          <w:b/>
        </w:rPr>
        <w:t xml:space="preserve">  </w:t>
      </w:r>
    </w:p>
    <w:tbl>
      <w:tblPr>
        <w:tblStyle w:val="TableGrid"/>
        <w:tblW w:w="9356" w:type="dxa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2595"/>
        <w:gridCol w:w="1080"/>
        <w:gridCol w:w="1181"/>
        <w:gridCol w:w="1530"/>
        <w:gridCol w:w="630"/>
        <w:gridCol w:w="1620"/>
        <w:gridCol w:w="720"/>
      </w:tblGrid>
      <w:tr w:rsidR="00AF4DA7" w:rsidRPr="00C819B7" w14:paraId="7B1DC713" w14:textId="77777777" w:rsidTr="00AF4DA7">
        <w:tc>
          <w:tcPr>
            <w:tcW w:w="259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2DF0F9C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2669A1C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Control period,</w:t>
            </w:r>
          </w:p>
        </w:tc>
        <w:tc>
          <w:tcPr>
            <w:tcW w:w="118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32CDC3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Intervention period,</w:t>
            </w:r>
          </w:p>
        </w:tc>
        <w:tc>
          <w:tcPr>
            <w:tcW w:w="21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0C5E0D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Unadjusted model</w:t>
            </w:r>
            <w:r w:rsidRPr="00D4611C">
              <w:rPr>
                <w:rFonts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A80D2A5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Mixed effects Poisson regression model</w:t>
            </w:r>
            <w:r w:rsidRPr="00D4611C">
              <w:rPr>
                <w:rFonts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AF4DA7" w:rsidRPr="00C819B7" w14:paraId="069CC29F" w14:textId="77777777" w:rsidTr="00AF4DA7">
        <w:tc>
          <w:tcPr>
            <w:tcW w:w="25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B1A84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E5021B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N (per 10,000 deliveries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EC2F0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N (per 10,000 deliveries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95811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IRR (95% CI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446B7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E99958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IRR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ACAE06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</w:tr>
      <w:tr w:rsidR="00AF4DA7" w:rsidRPr="00C819B7" w14:paraId="6022EC42" w14:textId="77777777" w:rsidTr="00AF4DA7">
        <w:tc>
          <w:tcPr>
            <w:tcW w:w="2595" w:type="dxa"/>
            <w:tcBorders>
              <w:left w:val="nil"/>
              <w:bottom w:val="nil"/>
              <w:right w:val="nil"/>
            </w:tcBorders>
          </w:tcPr>
          <w:p w14:paraId="46E30835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Total, N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0EBEA6CF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25,116</w:t>
            </w:r>
          </w:p>
        </w:tc>
        <w:tc>
          <w:tcPr>
            <w:tcW w:w="1181" w:type="dxa"/>
            <w:tcBorders>
              <w:left w:val="nil"/>
              <w:bottom w:val="nil"/>
              <w:right w:val="nil"/>
            </w:tcBorders>
          </w:tcPr>
          <w:p w14:paraId="4312069A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28,09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25940CA7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3BB619D1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540934C6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003A8592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F4DA7" w:rsidRPr="00C819B7" w14:paraId="1888D9C2" w14:textId="77777777" w:rsidTr="00AF4DA7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36CE7EFD" w14:textId="77777777" w:rsidR="00AF4DA7" w:rsidRPr="00D4611C" w:rsidRDefault="00AF4DA7" w:rsidP="00BA6E89">
            <w:pPr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 xml:space="preserve">Primary outcome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EA7E10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00F2F09A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04EDAF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1F0CB8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537D263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98EDB89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AF4DA7" w:rsidRPr="007C5BFB" w14:paraId="71548E9A" w14:textId="77777777" w:rsidTr="00AF4DA7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5516A9CA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Maternal death due to PPH or invasive procedures for PPH</w:t>
            </w:r>
            <w:r w:rsidRPr="00D4611C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17C7AB4" w14:textId="7A5FF56E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3 (4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F7C40CD" w14:textId="024F3C0F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20 (6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CEEA83" w14:textId="77D4AE74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38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68-2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77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9078F1E" w14:textId="647E3593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20A181E" w14:textId="62661243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4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50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48-42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84BDC70" w14:textId="66EF26BF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AF4DA7" w:rsidRPr="007C5BFB" w14:paraId="04BC14FB" w14:textId="77777777" w:rsidTr="00AF4DA7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53EF9996" w14:textId="77777777" w:rsidR="00AF4DA7" w:rsidRPr="00D4611C" w:rsidRDefault="00AF4DA7" w:rsidP="00BA6E89">
            <w:pPr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Secondary outcom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E40236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2B35889E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FC6D550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9F23594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BFE4E99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61A29A3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AF4DA7" w:rsidRPr="007C5BFB" w14:paraId="63F41FC6" w14:textId="77777777" w:rsidTr="00AF4DA7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3E7D8E97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Maternal death due to PP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D4138A" w14:textId="601F88F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6 (2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1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FFE896B" w14:textId="1F4E14A3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1 (3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2EACA7B" w14:textId="3445D078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64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61-4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4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6686DB" w14:textId="4BA303C6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C5065E8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Cannot estimate</w:t>
            </w:r>
            <w:r w:rsidRPr="00D4611C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3627A21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F4DA7" w:rsidRPr="007C5BFB" w14:paraId="47DFBD7F" w14:textId="77777777" w:rsidTr="00AF4DA7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2773DC54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Hysterectomy due to PP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D83D7C" w14:textId="45BF5E82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6 (2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1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5CBB9603" w14:textId="72D62D08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8 (2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76D45F" w14:textId="79B28740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19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41-3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44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0BE0DD7" w14:textId="5EE7C13B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625B5F7" w14:textId="3D0C77E4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97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16-24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C29BCC" w14:textId="619F92FB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59</w:t>
            </w:r>
          </w:p>
        </w:tc>
      </w:tr>
      <w:tr w:rsidR="00AF4DA7" w:rsidRPr="007C5BFB" w14:paraId="5E4CC7AF" w14:textId="77777777" w:rsidTr="00AF4DA7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6D75898D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Conservative surgery for PPH</w:t>
            </w:r>
            <w:r w:rsidRPr="00D4611C">
              <w:rPr>
                <w:rFonts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2ACCF3" w14:textId="5FE974C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2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7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2056150" w14:textId="060A2302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3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732E80" w14:textId="1326FA83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34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22-8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03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4CBC8D5" w14:textId="17CF68E8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8E44F2D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Cannot estimate</w:t>
            </w:r>
            <w:r w:rsidRPr="00D4611C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9BE22E1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F4DA7" w:rsidRPr="007C5BFB" w14:paraId="6672AAB6" w14:textId="77777777" w:rsidTr="00AF4DA7">
        <w:tc>
          <w:tcPr>
            <w:tcW w:w="2595" w:type="dxa"/>
            <w:tcBorders>
              <w:top w:val="nil"/>
              <w:left w:val="nil"/>
              <w:bottom w:val="nil"/>
              <w:right w:val="nil"/>
            </w:tcBorders>
          </w:tcPr>
          <w:p w14:paraId="42957C62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 xml:space="preserve">Blood transfusion for PPH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D1A672" w14:textId="7242552B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57 (55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7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34EB645E" w14:textId="6E2B9692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223 (69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57634DA" w14:textId="7768A6A1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27 (1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04-1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56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D66CB4" w14:textId="58306D3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0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15299A" w14:textId="590A1BB2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38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88-1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1E9EE95" w14:textId="5B3DDC06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AF4DA7" w:rsidRPr="007C5BFB" w14:paraId="305DED33" w14:textId="77777777" w:rsidTr="00AF4DA7">
        <w:tc>
          <w:tcPr>
            <w:tcW w:w="25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0BE720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Transfer to higher level care after PPH diagnosi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AE9CC0" w14:textId="6F027109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9 (6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7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C061B1" w14:textId="52342C1F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6 (5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70AB60" w14:textId="151A1DB6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75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39-1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4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6B672E" w14:textId="65351F9E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62195D" w14:textId="2141716B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3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79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91-15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7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73F3D4" w14:textId="78885BBA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D4611C">
              <w:rPr>
                <w:rFonts w:cs="Times New Roman"/>
                <w:color w:val="000000"/>
                <w:sz w:val="18"/>
                <w:szCs w:val="18"/>
              </w:rPr>
              <w:t>07</w:t>
            </w:r>
          </w:p>
        </w:tc>
      </w:tr>
    </w:tbl>
    <w:p w14:paraId="1E61878F" w14:textId="77777777" w:rsidR="00AF4DA7" w:rsidRPr="00D4611C" w:rsidDel="00AA327B" w:rsidRDefault="00AF4DA7" w:rsidP="00AF4DA7">
      <w:pPr>
        <w:spacing w:before="120" w:line="240" w:lineRule="auto"/>
        <w:rPr>
          <w:rFonts w:cs="Times New Roman"/>
          <w:sz w:val="18"/>
          <w:szCs w:val="18"/>
        </w:rPr>
        <w:sectPr w:rsidR="00AF4DA7" w:rsidRPr="00D4611C" w:rsidDel="00AA327B" w:rsidSect="00BA6E8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4611C" w:rsidDel="00AA327B">
        <w:rPr>
          <w:rFonts w:cs="Times New Roman"/>
          <w:sz w:val="18"/>
          <w:szCs w:val="18"/>
        </w:rPr>
        <w:t xml:space="preserve">Abbreviations: IRR=incident rate ratio, CI=confidence interval, PPH=postpartum hemorrhage </w:t>
      </w:r>
      <w:r w:rsidRPr="00D4611C" w:rsidDel="00AA327B">
        <w:rPr>
          <w:rFonts w:cs="Times New Roman"/>
          <w:sz w:val="18"/>
          <w:szCs w:val="18"/>
          <w:vertAlign w:val="superscript"/>
        </w:rPr>
        <w:t>a</w:t>
      </w:r>
      <w:r w:rsidRPr="00D4611C" w:rsidDel="00AA327B">
        <w:rPr>
          <w:rFonts w:cs="Times New Roman"/>
          <w:sz w:val="18"/>
          <w:szCs w:val="18"/>
        </w:rPr>
        <w:t xml:space="preserve">Derived from simple Poisson regression models, </w:t>
      </w:r>
      <w:r w:rsidRPr="00D4611C">
        <w:rPr>
          <w:rFonts w:cs="Times New Roman"/>
          <w:sz w:val="18"/>
          <w:szCs w:val="18"/>
        </w:rPr>
        <w:t xml:space="preserve"> </w:t>
      </w:r>
      <w:r w:rsidRPr="00D4611C" w:rsidDel="00AA327B">
        <w:rPr>
          <w:rFonts w:cs="Times New Roman"/>
          <w:sz w:val="18"/>
          <w:szCs w:val="18"/>
          <w:vertAlign w:val="superscript"/>
        </w:rPr>
        <w:t>b</w:t>
      </w:r>
      <w:r w:rsidRPr="00D4611C" w:rsidDel="00AA327B">
        <w:rPr>
          <w:rFonts w:cs="Times New Roman"/>
          <w:sz w:val="18"/>
          <w:szCs w:val="18"/>
        </w:rPr>
        <w:t xml:space="preserve">Derived from mixed effects models include study site (cluster) as a random effect and study time period as a fixed effect, </w:t>
      </w:r>
      <w:r w:rsidRPr="00D4611C" w:rsidDel="00AA327B">
        <w:rPr>
          <w:rFonts w:cs="Times New Roman"/>
          <w:sz w:val="18"/>
          <w:szCs w:val="18"/>
          <w:vertAlign w:val="superscript"/>
        </w:rPr>
        <w:t>c</w:t>
      </w:r>
      <w:r w:rsidRPr="00D4611C" w:rsidDel="00AA327B">
        <w:rPr>
          <w:rFonts w:cs="Times New Roman"/>
          <w:sz w:val="18"/>
          <w:szCs w:val="18"/>
        </w:rPr>
        <w:t xml:space="preserve">Invasive procedures defined as hysterectomy or conservative surgical procedures (includes arterial ligation, B Lynch/compression sutures, repair of ruptured uterus), </w:t>
      </w:r>
      <w:r w:rsidRPr="00D4611C" w:rsidDel="00AA327B">
        <w:rPr>
          <w:rFonts w:cs="Times New Roman"/>
          <w:sz w:val="18"/>
          <w:szCs w:val="18"/>
          <w:vertAlign w:val="superscript"/>
        </w:rPr>
        <w:t>d</w:t>
      </w:r>
      <w:r w:rsidRPr="00D4611C" w:rsidDel="00AA327B">
        <w:rPr>
          <w:rFonts w:cs="Times New Roman"/>
          <w:sz w:val="18"/>
          <w:szCs w:val="18"/>
        </w:rPr>
        <w:t xml:space="preserve">Surgical intervention for PPH that requires laparotomy, but excludes hysterectomy (includes arterial ligation, B Lynch/compression sutures, repair of ruptured uterus). </w:t>
      </w:r>
      <w:r w:rsidRPr="00D4611C" w:rsidDel="00AA327B">
        <w:rPr>
          <w:rFonts w:cs="Times New Roman"/>
          <w:sz w:val="18"/>
          <w:szCs w:val="18"/>
          <w:vertAlign w:val="superscript"/>
        </w:rPr>
        <w:t>e</w:t>
      </w:r>
      <w:r w:rsidRPr="00D4611C" w:rsidDel="00AA327B">
        <w:rPr>
          <w:rFonts w:cs="Times New Roman"/>
          <w:sz w:val="18"/>
          <w:szCs w:val="18"/>
        </w:rPr>
        <w:t>Mixed effects Poisson regression model could not generate an estimate due to small number of events over subtrata.</w:t>
      </w:r>
    </w:p>
    <w:p w14:paraId="1E9A3E1C" w14:textId="0D12F71C" w:rsidR="00AF4DA7" w:rsidRPr="00D4611C" w:rsidRDefault="00AF4DA7" w:rsidP="00AF4DA7">
      <w:pPr>
        <w:rPr>
          <w:rFonts w:cs="Times New Roman"/>
          <w:b/>
        </w:rPr>
      </w:pPr>
      <w:r w:rsidRPr="00D4611C">
        <w:rPr>
          <w:rFonts w:cs="Times New Roman"/>
          <w:b/>
        </w:rPr>
        <w:lastRenderedPageBreak/>
        <w:t>Table S</w:t>
      </w:r>
      <w:r w:rsidR="005C248F">
        <w:rPr>
          <w:rFonts w:cs="Times New Roman"/>
          <w:b/>
        </w:rPr>
        <w:t>3</w:t>
      </w:r>
      <w:r>
        <w:rPr>
          <w:rFonts w:cs="Times New Roman"/>
          <w:b/>
        </w:rPr>
        <w:t>.</w:t>
      </w:r>
      <w:r w:rsidRPr="00D4611C">
        <w:rPr>
          <w:rFonts w:cs="Times New Roman"/>
          <w:b/>
        </w:rPr>
        <w:t xml:space="preserve"> </w:t>
      </w:r>
      <w:r w:rsidRPr="00D4611C">
        <w:rPr>
          <w:rFonts w:cs="Times New Roman"/>
          <w:bCs/>
        </w:rPr>
        <w:t xml:space="preserve">Sensitivity analysis </w:t>
      </w:r>
      <w:r w:rsidR="00D144A0">
        <w:rPr>
          <w:rFonts w:cs="Times New Roman"/>
          <w:bCs/>
        </w:rPr>
        <w:t xml:space="preserve">restricting </w:t>
      </w:r>
      <w:r w:rsidRPr="00D4611C">
        <w:rPr>
          <w:rFonts w:cs="Times New Roman"/>
          <w:bCs/>
        </w:rPr>
        <w:t xml:space="preserve">outcomes </w:t>
      </w:r>
      <w:r w:rsidR="00D144A0">
        <w:rPr>
          <w:rFonts w:cs="Times New Roman"/>
          <w:bCs/>
        </w:rPr>
        <w:t>to only measured among women with</w:t>
      </w:r>
      <w:r w:rsidRPr="00D4611C">
        <w:rPr>
          <w:rFonts w:cs="Times New Roman"/>
          <w:bCs/>
        </w:rPr>
        <w:t xml:space="preserve"> atonic PPH (including where atony is the only cause noted, or where atony is noted in presence of other causes of PPH)</w:t>
      </w:r>
      <w:r>
        <w:rPr>
          <w:rFonts w:cs="Times New Roman"/>
          <w:bCs/>
        </w:rPr>
        <w:t>.</w:t>
      </w:r>
    </w:p>
    <w:tbl>
      <w:tblPr>
        <w:tblStyle w:val="TableGrid"/>
        <w:tblW w:w="952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</w:tblBorders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3135"/>
        <w:gridCol w:w="1170"/>
        <w:gridCol w:w="1170"/>
        <w:gridCol w:w="1350"/>
        <w:gridCol w:w="619"/>
        <w:gridCol w:w="1436"/>
        <w:gridCol w:w="645"/>
      </w:tblGrid>
      <w:tr w:rsidR="00AF4DA7" w:rsidRPr="00D4611C" w14:paraId="54BC1357" w14:textId="77777777" w:rsidTr="00AF4DA7">
        <w:tc>
          <w:tcPr>
            <w:tcW w:w="3135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4D84C0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EA85A8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Control period,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163195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Intervention period,</w:t>
            </w:r>
          </w:p>
        </w:tc>
        <w:tc>
          <w:tcPr>
            <w:tcW w:w="1969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C78F9C5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Unadjusted model</w:t>
            </w:r>
            <w:r w:rsidRPr="00D4611C">
              <w:rPr>
                <w:rFonts w:cs="Times New Roman"/>
                <w:b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081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812CFD7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Mixed effects model (adjusted for study design)</w:t>
            </w:r>
            <w:r w:rsidRPr="00D4611C">
              <w:rPr>
                <w:rFonts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AF4DA7" w:rsidRPr="00D4611C" w14:paraId="58861275" w14:textId="77777777" w:rsidTr="00AF4DA7">
        <w:tc>
          <w:tcPr>
            <w:tcW w:w="3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E3EDF33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058543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N (per 10,000 deliverie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D63E19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N (per 10,000 deliveries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1907FF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IRR (95% CI)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547CFB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4B7DA1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IRR (95% CI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1F582B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</w:tr>
      <w:tr w:rsidR="00AF4DA7" w:rsidRPr="00D4611C" w14:paraId="6419B1DA" w14:textId="77777777" w:rsidTr="00AF4DA7">
        <w:tc>
          <w:tcPr>
            <w:tcW w:w="31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7EEC1F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Total, 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351E07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2818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CDD84C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3192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EFA8B6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28246F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0A99C2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B95C60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F4DA7" w:rsidRPr="00D4611C" w14:paraId="756CCAFF" w14:textId="77777777" w:rsidTr="00AF4DA7">
        <w:tc>
          <w:tcPr>
            <w:tcW w:w="313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48C8F660" w14:textId="77777777" w:rsidR="00AF4DA7" w:rsidRPr="00D4611C" w:rsidRDefault="00AF4DA7" w:rsidP="00BA6E89">
            <w:pPr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PPH OUTCOMES DUE TO ATONY ALON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0A09637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BAFB7EA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F2F501D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19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05216D03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E5FC4F5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6B13E609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AF4DA7" w:rsidRPr="00D4611C" w14:paraId="6726C16C" w14:textId="77777777" w:rsidTr="00AF4DA7">
        <w:tc>
          <w:tcPr>
            <w:tcW w:w="31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9B48FD8" w14:textId="77777777" w:rsidR="00AF4DA7" w:rsidRPr="00D4611C" w:rsidRDefault="00AF4DA7" w:rsidP="00BA6E89">
            <w:pPr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 xml:space="preserve">Primary outcome 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EFF515F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3E185AD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DD2015B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C8AF326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99ED2A4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D03D59E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AF4DA7" w:rsidRPr="00D4611C" w14:paraId="75B24F82" w14:textId="77777777" w:rsidTr="00AF4DA7">
        <w:tc>
          <w:tcPr>
            <w:tcW w:w="31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4D740D2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Maternal death due to PPH or invasive procedures for PPH</w:t>
            </w:r>
            <w:r w:rsidRPr="00D4611C">
              <w:rPr>
                <w:rFonts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0DEAA67" w14:textId="3DB50FBE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7 (2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5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93C23C2" w14:textId="6BB81F88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1 (3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4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334AA5B" w14:textId="2C9920B2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39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54-3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58)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6785FF1" w14:textId="4220EF40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50</w:t>
            </w: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3057632" w14:textId="71B079E5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53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25-9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43)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394273E" w14:textId="55F419E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64</w:t>
            </w:r>
          </w:p>
        </w:tc>
      </w:tr>
      <w:tr w:rsidR="00AF4DA7" w:rsidRPr="00D4611C" w14:paraId="7133F181" w14:textId="77777777" w:rsidTr="00AF4DA7">
        <w:tc>
          <w:tcPr>
            <w:tcW w:w="31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4A13433" w14:textId="77777777" w:rsidR="00AF4DA7" w:rsidRPr="00D4611C" w:rsidRDefault="00AF4DA7" w:rsidP="00BA6E89">
            <w:pPr>
              <w:rPr>
                <w:rFonts w:cs="Times New Roman"/>
                <w:b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Secondary outcome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75C59AD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CE910D3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437335C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4BA3FEA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832D8A3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1ADBCE2" w14:textId="77777777" w:rsidR="00AF4DA7" w:rsidRPr="00D4611C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AF4DA7" w:rsidRPr="00D4611C" w14:paraId="6FFF07A1" w14:textId="77777777" w:rsidTr="00AF4DA7">
        <w:tc>
          <w:tcPr>
            <w:tcW w:w="31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0C4E609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Maternal death due to PPH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CB9D0FE" w14:textId="61A49AD8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5 (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8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F938581" w14:textId="4A2063B4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7 (2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2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975688D" w14:textId="4A2C452D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24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39-3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89)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838B607" w14:textId="409226D1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72</w:t>
            </w: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2ABE4FC" w14:textId="407509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2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11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18-24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98)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77C8B76" w14:textId="3DFA453D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55</w:t>
            </w:r>
          </w:p>
        </w:tc>
      </w:tr>
      <w:tr w:rsidR="00AF4DA7" w:rsidRPr="00D4611C" w14:paraId="07942F9E" w14:textId="77777777" w:rsidTr="00AF4DA7">
        <w:tc>
          <w:tcPr>
            <w:tcW w:w="31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5D49C8F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Hysterectomy due to PPH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886D12B" w14:textId="1C69449E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2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7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71359CE" w14:textId="227F2485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3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9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C68FEFD" w14:textId="792F5AAE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32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22-7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92)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30B10DE" w14:textId="05E00F59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76</w:t>
            </w: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A92F023" w14:textId="7CEA7AE1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</w:t>
            </w:r>
            <w:r w:rsidRPr="00D4611C">
              <w:rPr>
                <w:rFonts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213403D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F4DA7" w:rsidRPr="00D4611C" w14:paraId="1235B972" w14:textId="77777777" w:rsidTr="00AF4DA7">
        <w:tc>
          <w:tcPr>
            <w:tcW w:w="31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AF37080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Conservative surgery for PPH</w:t>
            </w:r>
            <w:r w:rsidRPr="00D4611C">
              <w:rPr>
                <w:rFonts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82FCFDE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 (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D464AAB" w14:textId="075DE0C0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5 (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6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CAB65DA" w14:textId="7798EDEF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</w:t>
            </w:r>
            <w:r w:rsidRPr="00D4611C">
              <w:rPr>
                <w:rFonts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66F2D0C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21FD876" w14:textId="6D1014DF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AF4DA7">
              <w:rPr>
                <w:rFonts w:cs="Times New Roman"/>
                <w:sz w:val="18"/>
                <w:szCs w:val="18"/>
              </w:rPr>
              <w:t>CE</w:t>
            </w:r>
            <w:r w:rsidRPr="00D4611C">
              <w:rPr>
                <w:rFonts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ABFFC0F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F4DA7" w:rsidRPr="00D4611C" w14:paraId="2B959F95" w14:textId="77777777" w:rsidTr="00AF4DA7">
        <w:tc>
          <w:tcPr>
            <w:tcW w:w="31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21816C4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 xml:space="preserve">Blood transfusion for PPH 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12E3A90" w14:textId="5711E4AC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31 (46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5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5898C97" w14:textId="66747574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45 (45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4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8E3545F" w14:textId="3B9BF675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97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77-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24)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428A058" w14:textId="70DC2301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85</w:t>
            </w: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59C3606" w14:textId="33448DB4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78 (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04-3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05)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4D146CA" w14:textId="72777D58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04</w:t>
            </w:r>
          </w:p>
        </w:tc>
      </w:tr>
      <w:tr w:rsidR="00AF4DA7" w:rsidRPr="00D4611C" w14:paraId="5D9A7142" w14:textId="77777777" w:rsidTr="00AF4DA7">
        <w:tc>
          <w:tcPr>
            <w:tcW w:w="31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617D5B2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Transfer to higher level care after PPH diagnosi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B6DDAD6" w14:textId="2E305CFF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5 (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8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0714764" w14:textId="28F693C6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6 (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9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4CCA6B6" w14:textId="2892EAA3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06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32-3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47)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A2476B9" w14:textId="65CCCBF3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3EB728B" w14:textId="4900DCCC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4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12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32-52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38)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A962872" w14:textId="05E32094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28</w:t>
            </w:r>
          </w:p>
        </w:tc>
      </w:tr>
      <w:tr w:rsidR="00AF4DA7" w:rsidRPr="00D4611C" w14:paraId="585FCC7A" w14:textId="77777777" w:rsidTr="00AF4DA7">
        <w:tc>
          <w:tcPr>
            <w:tcW w:w="31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8F7D4A3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PPH OUTCOMES DUE TO ATONY (with or without other cause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6A514A8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61647A6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FC7843F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4292FAA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B16713D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702FAE4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F4DA7" w:rsidRPr="00D4611C" w14:paraId="0CF03C5F" w14:textId="77777777" w:rsidTr="00AF4DA7">
        <w:tc>
          <w:tcPr>
            <w:tcW w:w="31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E344161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 xml:space="preserve">Primary outcome 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5BD1701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2286971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361D2FF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AE823ED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6B72A25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BD88843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F4DA7" w:rsidRPr="00D4611C" w14:paraId="5BAA9BE6" w14:textId="77777777" w:rsidTr="00AF4DA7">
        <w:tc>
          <w:tcPr>
            <w:tcW w:w="31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748CDAB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Maternal death due to PPH or invasive procedures for PPH</w:t>
            </w:r>
            <w:r w:rsidRPr="00D4611C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F070C10" w14:textId="546EFE6D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4 (5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0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C668DDE" w14:textId="06F2EBA9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25 (7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8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55D3F23" w14:textId="595F4348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57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82-3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03)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54BF21C" w14:textId="73CA8875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17</w:t>
            </w: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D94188D" w14:textId="128463F4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2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94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71-12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27)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57EC725" w14:textId="73C69526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14</w:t>
            </w:r>
          </w:p>
        </w:tc>
      </w:tr>
      <w:tr w:rsidR="00AF4DA7" w:rsidRPr="00D4611C" w14:paraId="377438B2" w14:textId="77777777" w:rsidTr="00AF4DA7">
        <w:tc>
          <w:tcPr>
            <w:tcW w:w="31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B2BAF01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b/>
                <w:sz w:val="18"/>
                <w:szCs w:val="18"/>
              </w:rPr>
              <w:t>Secondary outcomes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5E59B26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47DB5DB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5B65D1E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01EF11C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E149543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6AF203A" w14:textId="7777777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F4DA7" w:rsidRPr="00D4611C" w14:paraId="458696E1" w14:textId="77777777" w:rsidTr="00AF4DA7">
        <w:tc>
          <w:tcPr>
            <w:tcW w:w="31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0AFE699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Maternal death due to PPH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72E3E91" w14:textId="63CB5582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8 (2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8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423295A" w14:textId="28A47B63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0 (3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3F63DA3" w14:textId="474E6780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10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44-2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80)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8A744D1" w14:textId="6D7E2E2C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84</w:t>
            </w: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4080560" w14:textId="6BD92EFC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72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24-12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17)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2C332F3" w14:textId="58B79292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59</w:t>
            </w:r>
          </w:p>
        </w:tc>
      </w:tr>
      <w:tr w:rsidR="00AF4DA7" w:rsidRPr="00D4611C" w14:paraId="0F65543D" w14:textId="77777777" w:rsidTr="00AF4DA7">
        <w:tc>
          <w:tcPr>
            <w:tcW w:w="31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757004A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Hysterectomy due to PPH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FB30CD2" w14:textId="3F393089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4 (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4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52FFAA61" w14:textId="155A925C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8 (2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5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5384021" w14:textId="444337A8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77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53-5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83)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A00F340" w14:textId="5E6EB7BE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180C01C" w14:textId="2046478C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80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15-2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53)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356AE30" w14:textId="2C40A1B2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64</w:t>
            </w:r>
          </w:p>
        </w:tc>
      </w:tr>
      <w:tr w:rsidR="00AF4DA7" w:rsidRPr="00D4611C" w14:paraId="58941EB0" w14:textId="77777777" w:rsidTr="00AF4DA7">
        <w:tc>
          <w:tcPr>
            <w:tcW w:w="31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D5D51BF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Conservative surgery for PPH</w:t>
            </w:r>
            <w:r w:rsidRPr="00D4611C">
              <w:rPr>
                <w:rFonts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015DEF5" w14:textId="6891395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4 (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4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2173D4A" w14:textId="23CDB98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3 (4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1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0970304" w14:textId="434EE873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2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87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94-8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80)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C5BA710" w14:textId="20CDACA8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07</w:t>
            </w: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324FF56" w14:textId="1A2B7891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</w:t>
            </w:r>
            <w:r w:rsidRPr="00D4611C">
              <w:rPr>
                <w:rFonts w:cs="Times New Roman"/>
                <w:sz w:val="18"/>
                <w:szCs w:val="18"/>
                <w:vertAlign w:val="superscript"/>
              </w:rPr>
              <w:t>g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D6436B9" w14:textId="05D6EAAD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99</w:t>
            </w:r>
          </w:p>
        </w:tc>
      </w:tr>
      <w:tr w:rsidR="00AF4DA7" w:rsidRPr="00D4611C" w14:paraId="5E9B9CB7" w14:textId="77777777" w:rsidTr="00AF4DA7">
        <w:tc>
          <w:tcPr>
            <w:tcW w:w="313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56A2AB7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 xml:space="preserve">Blood transfusion for PPH 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4F59416" w14:textId="0B5E1072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211 (74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9)</w:t>
            </w:r>
          </w:p>
        </w:tc>
        <w:tc>
          <w:tcPr>
            <w:tcW w:w="117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C3ECF29" w14:textId="326ED111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266 (83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3)</w:t>
            </w:r>
          </w:p>
        </w:tc>
        <w:tc>
          <w:tcPr>
            <w:tcW w:w="135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009E1018" w14:textId="24CF290B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11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93-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33)</w:t>
            </w:r>
          </w:p>
        </w:tc>
        <w:tc>
          <w:tcPr>
            <w:tcW w:w="61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ADC2509" w14:textId="7FC23643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A85AC93" w14:textId="7553173D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49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98-2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27)</w:t>
            </w:r>
          </w:p>
        </w:tc>
        <w:tc>
          <w:tcPr>
            <w:tcW w:w="64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753A74B1" w14:textId="57D8E56F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07</w:t>
            </w:r>
          </w:p>
        </w:tc>
      </w:tr>
      <w:tr w:rsidR="00AF4DA7" w:rsidRPr="00D4611C" w14:paraId="73F159AC" w14:textId="77777777" w:rsidTr="00AF4DA7">
        <w:tc>
          <w:tcPr>
            <w:tcW w:w="313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2D80069" w14:textId="77777777" w:rsidR="00AF4DA7" w:rsidRPr="00D4611C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Transfer to higher level care after PPH diagnosis</w:t>
            </w:r>
          </w:p>
        </w:tc>
        <w:tc>
          <w:tcPr>
            <w:tcW w:w="1170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03946D27" w14:textId="4CBE7CB6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3 (4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6)</w:t>
            </w:r>
          </w:p>
        </w:tc>
        <w:tc>
          <w:tcPr>
            <w:tcW w:w="1170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702C1CB3" w14:textId="54B684F5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10 (3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1)</w:t>
            </w:r>
          </w:p>
        </w:tc>
        <w:tc>
          <w:tcPr>
            <w:tcW w:w="1350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755ED52" w14:textId="7198E317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68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30-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55)</w:t>
            </w:r>
          </w:p>
        </w:tc>
        <w:tc>
          <w:tcPr>
            <w:tcW w:w="619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667E4B03" w14:textId="4B394C45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1436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610A555" w14:textId="63BD3EEA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2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33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47-1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61)</w:t>
            </w:r>
          </w:p>
        </w:tc>
        <w:tc>
          <w:tcPr>
            <w:tcW w:w="645" w:type="dxa"/>
            <w:tcBorders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14:paraId="17A36F4B" w14:textId="6167DE19" w:rsidR="00AF4DA7" w:rsidRPr="00D4611C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D4611C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D4611C">
              <w:rPr>
                <w:rFonts w:cs="Times New Roman"/>
                <w:sz w:val="18"/>
                <w:szCs w:val="18"/>
              </w:rPr>
              <w:t>30</w:t>
            </w:r>
          </w:p>
        </w:tc>
      </w:tr>
    </w:tbl>
    <w:p w14:paraId="42C6881E" w14:textId="1A4BCF94" w:rsidR="00AF4DA7" w:rsidRDefault="00AF4DA7" w:rsidP="00AF4DA7">
      <w:pPr>
        <w:spacing w:before="120" w:after="60" w:line="240" w:lineRule="auto"/>
        <w:rPr>
          <w:rFonts w:cs="Times New Roman"/>
          <w:sz w:val="18"/>
          <w:szCs w:val="18"/>
        </w:rPr>
        <w:sectPr w:rsidR="00AF4DA7" w:rsidSect="00BA6E8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4611C">
        <w:rPr>
          <w:rFonts w:cs="Times New Roman"/>
          <w:sz w:val="18"/>
          <w:szCs w:val="18"/>
        </w:rPr>
        <w:t>Abbreviations: PPH=postpartum hemorrhage, IRR=incident rate ratio</w:t>
      </w:r>
      <w:r w:rsidR="00711B59">
        <w:rPr>
          <w:rFonts w:cs="Times New Roman"/>
          <w:sz w:val="18"/>
          <w:szCs w:val="18"/>
        </w:rPr>
        <w:t>, CE=cannot estimate</w:t>
      </w:r>
      <w:r w:rsidRPr="00D4611C">
        <w:rPr>
          <w:rFonts w:cs="Times New Roman"/>
          <w:sz w:val="18"/>
          <w:szCs w:val="18"/>
        </w:rPr>
        <w:t xml:space="preserve">. </w:t>
      </w:r>
      <w:r w:rsidRPr="00D4611C">
        <w:rPr>
          <w:rFonts w:cs="Times New Roman"/>
          <w:sz w:val="18"/>
          <w:szCs w:val="18"/>
          <w:vertAlign w:val="superscript"/>
        </w:rPr>
        <w:t>a</w:t>
      </w:r>
      <w:r w:rsidRPr="00D4611C">
        <w:rPr>
          <w:rFonts w:cs="Times New Roman"/>
          <w:sz w:val="18"/>
          <w:szCs w:val="18"/>
        </w:rPr>
        <w:t xml:space="preserve"> Derived from simple Poisson regression models, </w:t>
      </w:r>
      <w:r w:rsidRPr="00D4611C">
        <w:rPr>
          <w:rFonts w:cs="Times New Roman"/>
          <w:sz w:val="18"/>
          <w:szCs w:val="18"/>
          <w:vertAlign w:val="superscript"/>
        </w:rPr>
        <w:t>b</w:t>
      </w:r>
      <w:r w:rsidRPr="00D4611C">
        <w:rPr>
          <w:rFonts w:cs="Times New Roman"/>
          <w:sz w:val="18"/>
          <w:szCs w:val="18"/>
        </w:rPr>
        <w:t xml:space="preserve"> Derived from mixed effects models include study site (cluster) as a random effect and study time period as a fixed effect, </w:t>
      </w:r>
      <w:r w:rsidRPr="00D4611C">
        <w:rPr>
          <w:rFonts w:cs="Times New Roman"/>
          <w:sz w:val="18"/>
          <w:szCs w:val="18"/>
          <w:vertAlign w:val="superscript"/>
        </w:rPr>
        <w:t>c</w:t>
      </w:r>
      <w:r w:rsidRPr="00D4611C">
        <w:rPr>
          <w:rFonts w:cs="Times New Roman"/>
          <w:sz w:val="18"/>
          <w:szCs w:val="18"/>
        </w:rPr>
        <w:t xml:space="preserve">Invasive procedures defined as hysterectomy or conservative surgical procedures (includes arterial ligation, B Lynch/compression sutures, repair of ruptured uterus), </w:t>
      </w:r>
      <w:r w:rsidRPr="00D4611C">
        <w:rPr>
          <w:rFonts w:cs="Times New Roman"/>
          <w:sz w:val="18"/>
          <w:szCs w:val="18"/>
          <w:vertAlign w:val="superscript"/>
        </w:rPr>
        <w:t>d</w:t>
      </w:r>
      <w:r w:rsidRPr="00D4611C">
        <w:rPr>
          <w:rFonts w:cs="Times New Roman"/>
          <w:sz w:val="18"/>
          <w:szCs w:val="18"/>
        </w:rPr>
        <w:t xml:space="preserve">Surgical intervention for PPH that requires laparotomy, but excludes hysterectomy (includes arterial ligation, B Lynch/compression sutures, repair of ruptured uterus). </w:t>
      </w:r>
      <w:r w:rsidRPr="00D4611C">
        <w:rPr>
          <w:rFonts w:cs="Times New Roman"/>
          <w:sz w:val="18"/>
          <w:szCs w:val="18"/>
          <w:vertAlign w:val="superscript"/>
        </w:rPr>
        <w:t>g</w:t>
      </w:r>
      <w:r w:rsidRPr="00D4611C">
        <w:rPr>
          <w:rFonts w:cs="Times New Roman"/>
          <w:sz w:val="18"/>
          <w:szCs w:val="18"/>
        </w:rPr>
        <w:t>Mixed effects Poisson regression model could not generate an estimate due to small number of events over subtrata.</w:t>
      </w:r>
    </w:p>
    <w:p w14:paraId="57E0802A" w14:textId="02E42B2F" w:rsidR="00AF4DA7" w:rsidRPr="00D4611C" w:rsidRDefault="00AF4DA7" w:rsidP="00AF4DA7">
      <w:pPr>
        <w:rPr>
          <w:rFonts w:cs="Times New Roman"/>
          <w:b/>
        </w:rPr>
      </w:pPr>
      <w:r w:rsidRPr="00D4611C">
        <w:rPr>
          <w:rFonts w:cs="Times New Roman"/>
          <w:b/>
        </w:rPr>
        <w:lastRenderedPageBreak/>
        <w:t>Table S</w:t>
      </w:r>
      <w:r w:rsidR="005C248F">
        <w:rPr>
          <w:rFonts w:cs="Times New Roman"/>
          <w:b/>
        </w:rPr>
        <w:t>4</w:t>
      </w:r>
      <w:bookmarkStart w:id="0" w:name="_GoBack"/>
      <w:bookmarkEnd w:id="0"/>
      <w:r>
        <w:rPr>
          <w:rFonts w:cs="Times New Roman"/>
          <w:b/>
        </w:rPr>
        <w:t>.</w:t>
      </w:r>
      <w:r w:rsidRPr="00D4611C">
        <w:rPr>
          <w:rFonts w:cs="Times New Roman"/>
          <w:b/>
        </w:rPr>
        <w:t xml:space="preserve"> </w:t>
      </w:r>
      <w:r w:rsidRPr="00D4611C">
        <w:rPr>
          <w:rFonts w:cs="Times New Roman"/>
          <w:bCs/>
        </w:rPr>
        <w:t>Sensitivity analysis using different statistical models to adjust for study design and inclusion of interaction terms</w:t>
      </w:r>
      <w:r>
        <w:rPr>
          <w:rFonts w:cs="Times New Roman"/>
          <w:bCs/>
        </w:rPr>
        <w:t>.</w:t>
      </w:r>
    </w:p>
    <w:tbl>
      <w:tblPr>
        <w:tblStyle w:val="TableGrid"/>
        <w:tblW w:w="12956" w:type="dxa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796"/>
        <w:gridCol w:w="1170"/>
        <w:gridCol w:w="1170"/>
        <w:gridCol w:w="990"/>
        <w:gridCol w:w="720"/>
        <w:gridCol w:w="990"/>
        <w:gridCol w:w="720"/>
        <w:gridCol w:w="990"/>
        <w:gridCol w:w="720"/>
        <w:gridCol w:w="1080"/>
        <w:gridCol w:w="810"/>
        <w:gridCol w:w="990"/>
        <w:gridCol w:w="810"/>
      </w:tblGrid>
      <w:tr w:rsidR="00AF4DA7" w:rsidRPr="00D4611C" w14:paraId="3D80506A" w14:textId="77777777" w:rsidTr="00711B59">
        <w:tc>
          <w:tcPr>
            <w:tcW w:w="17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AA1C17E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88F0BE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11B59">
              <w:rPr>
                <w:rFonts w:cs="Times New Roman"/>
                <w:b/>
                <w:sz w:val="18"/>
                <w:szCs w:val="18"/>
              </w:rPr>
              <w:t>Control period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2886710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11B59">
              <w:rPr>
                <w:rFonts w:cs="Times New Roman"/>
                <w:b/>
                <w:sz w:val="18"/>
                <w:szCs w:val="18"/>
              </w:rPr>
              <w:t>Intervention period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5E6B9F1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11B59">
              <w:rPr>
                <w:rFonts w:cs="Times New Roman"/>
                <w:b/>
                <w:sz w:val="18"/>
                <w:szCs w:val="18"/>
              </w:rPr>
              <w:t>Unadjusted model</w:t>
            </w:r>
            <w:r w:rsidRPr="00711B59">
              <w:rPr>
                <w:rFonts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77FFF4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11B59">
              <w:rPr>
                <w:rFonts w:cs="Times New Roman"/>
                <w:b/>
                <w:sz w:val="18"/>
                <w:szCs w:val="18"/>
              </w:rPr>
              <w:t>Poisson regression with GEE</w:t>
            </w:r>
            <w:r w:rsidRPr="00711B59">
              <w:rPr>
                <w:rFonts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9A336B1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11B59">
              <w:rPr>
                <w:rFonts w:cs="Times New Roman"/>
                <w:b/>
                <w:sz w:val="18"/>
                <w:szCs w:val="18"/>
              </w:rPr>
              <w:t>Negative binomial regression with GEE</w:t>
            </w:r>
            <w:r w:rsidRPr="00711B59">
              <w:rPr>
                <w:rFonts w:cs="Times New Roman"/>
                <w:b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9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75F24D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11B59">
              <w:rPr>
                <w:rFonts w:cs="Times New Roman"/>
                <w:b/>
                <w:sz w:val="18"/>
                <w:szCs w:val="18"/>
              </w:rPr>
              <w:t>Mixed effects Poisson regression with country and time period interaction term</w:t>
            </w:r>
            <w:r w:rsidRPr="00711B59">
              <w:rPr>
                <w:rFonts w:cs="Times New Roman"/>
                <w:b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8DD512F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11B59">
              <w:rPr>
                <w:rFonts w:cs="Times New Roman"/>
                <w:b/>
                <w:sz w:val="18"/>
                <w:szCs w:val="18"/>
              </w:rPr>
              <w:t>Mixed effects Poisson regression, allow temporal trends to vary by cluster</w:t>
            </w:r>
            <w:r w:rsidRPr="00711B59">
              <w:rPr>
                <w:rFonts w:cs="Times New Roman"/>
                <w:b/>
                <w:sz w:val="18"/>
                <w:szCs w:val="18"/>
                <w:vertAlign w:val="superscript"/>
              </w:rPr>
              <w:t>e</w:t>
            </w:r>
          </w:p>
        </w:tc>
      </w:tr>
      <w:tr w:rsidR="00AF4DA7" w:rsidRPr="00D4611C" w14:paraId="542F3D82" w14:textId="77777777" w:rsidTr="00711B59"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99D243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2459C9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 xml:space="preserve">N </w:t>
            </w:r>
            <w:r w:rsidRPr="00711B59">
              <w:rPr>
                <w:rFonts w:cs="Times New Roman"/>
                <w:b/>
                <w:sz w:val="18"/>
                <w:szCs w:val="18"/>
              </w:rPr>
              <w:t>(per 10,000 deliverie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56132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 xml:space="preserve">N </w:t>
            </w:r>
            <w:r w:rsidRPr="00711B59">
              <w:rPr>
                <w:rFonts w:cs="Times New Roman"/>
                <w:b/>
                <w:sz w:val="18"/>
                <w:szCs w:val="18"/>
              </w:rPr>
              <w:t>(per 10,000 deliveries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BE614E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11B59">
              <w:rPr>
                <w:rFonts w:cs="Times New Roman"/>
                <w:b/>
                <w:sz w:val="18"/>
                <w:szCs w:val="18"/>
              </w:rPr>
              <w:t>IRR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7B245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11B59"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EDF1A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b/>
                <w:sz w:val="18"/>
                <w:szCs w:val="18"/>
              </w:rPr>
              <w:t>IRR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71C0B7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FADEE9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11B59">
              <w:rPr>
                <w:rFonts w:cs="Times New Roman"/>
                <w:b/>
                <w:sz w:val="18"/>
                <w:szCs w:val="18"/>
              </w:rPr>
              <w:t>IRR (95% CI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64D7C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11B59"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77AC6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11B59">
              <w:rPr>
                <w:rFonts w:cs="Times New Roman"/>
                <w:b/>
                <w:sz w:val="18"/>
                <w:szCs w:val="18"/>
              </w:rPr>
              <w:t>IRR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CDA09F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11B59"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7D16E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11B59">
              <w:rPr>
                <w:rFonts w:cs="Times New Roman"/>
                <w:b/>
                <w:sz w:val="18"/>
                <w:szCs w:val="18"/>
              </w:rPr>
              <w:t>IRR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4A0F07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711B59">
              <w:rPr>
                <w:rFonts w:cs="Times New Roman"/>
                <w:b/>
                <w:sz w:val="18"/>
                <w:szCs w:val="18"/>
              </w:rPr>
              <w:t>P value</w:t>
            </w:r>
          </w:p>
        </w:tc>
      </w:tr>
      <w:tr w:rsidR="00AF4DA7" w:rsidRPr="00D4611C" w14:paraId="02575863" w14:textId="77777777" w:rsidTr="00711B59"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78662" w14:textId="77777777" w:rsidR="00AF4DA7" w:rsidRPr="00711B59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Total, 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CB357E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2818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CFFF15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3192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9C070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D8739D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D8093B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E6E2F2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D19F8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FA1C32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864E8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401B5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24609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5937A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F4DA7" w:rsidRPr="00D4611C" w14:paraId="2FE7F28C" w14:textId="77777777" w:rsidTr="00711B59"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6BE66FC2" w14:textId="77777777" w:rsidR="00AF4DA7" w:rsidRPr="00711B59" w:rsidRDefault="00AF4DA7" w:rsidP="00BA6E89">
            <w:pPr>
              <w:rPr>
                <w:rFonts w:cs="Times New Roman"/>
                <w:b/>
                <w:sz w:val="18"/>
                <w:szCs w:val="18"/>
              </w:rPr>
            </w:pPr>
            <w:r w:rsidRPr="00711B59">
              <w:rPr>
                <w:rFonts w:cs="Times New Roman"/>
                <w:b/>
                <w:sz w:val="18"/>
                <w:szCs w:val="18"/>
              </w:rPr>
              <w:t xml:space="preserve">Primary outcom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5A47BF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C7F22A8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6170AF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92CB865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AAFE31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1E66F40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46AEBC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2AA3CE3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EE9B19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7C0BE43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4FE24F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A9E5F7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AF4DA7" w:rsidRPr="00D4611C" w14:paraId="67E77CAE" w14:textId="77777777" w:rsidTr="00711B59"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7050B913" w14:textId="77777777" w:rsidR="00AF4DA7" w:rsidRPr="00711B59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Maternal death due to PPH or invasive procedures for PPH</w:t>
            </w:r>
            <w:r w:rsidRPr="00711B59">
              <w:rPr>
                <w:rFonts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3D91466" w14:textId="324634E4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19 (6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F068B2" w14:textId="0CCC1706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37 (1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ED2DC3" w14:textId="79EC5FCF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72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99-2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9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401550D" w14:textId="1F8EF4CE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28AAF1" w14:textId="617F5ED6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5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08 (1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02-25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1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D32A382" w14:textId="5DC5C6E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B7A8C4" w14:textId="19AB445F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4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97 (1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00-24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70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2D23F66" w14:textId="47A93803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D6D783" w14:textId="60385563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3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65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94-14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16A3EC" w14:textId="221E133F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9B4B5B" w14:textId="41A2ABCC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4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00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99-16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1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A6CBDC" w14:textId="20776D78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05</w:t>
            </w:r>
          </w:p>
        </w:tc>
      </w:tr>
      <w:tr w:rsidR="00AF4DA7" w:rsidRPr="00D4611C" w14:paraId="607BA7AE" w14:textId="77777777" w:rsidTr="00711B59"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36A6FD2C" w14:textId="77777777" w:rsidR="00AF4DA7" w:rsidRPr="00711B59" w:rsidRDefault="00AF4DA7" w:rsidP="00BA6E89">
            <w:pPr>
              <w:rPr>
                <w:rFonts w:cs="Times New Roman"/>
                <w:b/>
                <w:sz w:val="18"/>
                <w:szCs w:val="18"/>
              </w:rPr>
            </w:pPr>
            <w:r w:rsidRPr="00711B59">
              <w:rPr>
                <w:rFonts w:cs="Times New Roman"/>
                <w:b/>
                <w:sz w:val="18"/>
                <w:szCs w:val="18"/>
              </w:rPr>
              <w:t>Secondary outcom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F4B5248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7A07111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1E7C01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88229B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A4720B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DB7F2C0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E89905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A435CE4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4F44E9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136D51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D55B1FE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B9A1099" w14:textId="77777777" w:rsidR="00AF4DA7" w:rsidRPr="00711B59" w:rsidRDefault="00AF4DA7" w:rsidP="00BA6E89">
            <w:pPr>
              <w:jc w:val="center"/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AF4DA7" w:rsidRPr="00D4611C" w14:paraId="3AD52E8F" w14:textId="77777777" w:rsidTr="00711B59"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02DC9FD9" w14:textId="77777777" w:rsidR="00AF4DA7" w:rsidRPr="00711B59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Maternal death due to PP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ECEEF1" w14:textId="047A3205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10 (3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978CB6" w14:textId="74E2AF32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15 (4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FE07F3" w14:textId="6DC65AA3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32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59-2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9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C83A30F" w14:textId="4B0CB4E5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134F9D" w14:textId="256A4A1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61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25-27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E22538" w14:textId="684FFD80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BABC25" w14:textId="338A7561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61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25-26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8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D0B960" w14:textId="7C5EEC61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645ADC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FE9299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4AC7E9" w14:textId="40E10980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23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35-14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E3DE55" w14:textId="0227F572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39</w:t>
            </w:r>
          </w:p>
        </w:tc>
      </w:tr>
      <w:tr w:rsidR="00AF4DA7" w:rsidRPr="00D4611C" w14:paraId="3A2F9F20" w14:textId="77777777" w:rsidTr="00711B59"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1F67E8F6" w14:textId="77777777" w:rsidR="00AF4DA7" w:rsidRPr="00711B59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Hysterectomy due to PPH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60E401" w14:textId="5CAEE47A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7 (2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17F4DF" w14:textId="146990B1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13 (4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19E840" w14:textId="3EBC4976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64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65-4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6EFC5E6" w14:textId="3A06D4F5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8802E9" w14:textId="364D497D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4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54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55-37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7E4964F" w14:textId="4ECAD4B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674398" w14:textId="02B9810B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4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49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55-36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7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F98F176" w14:textId="6862E6A3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743481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A0EFD46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C173A0D" w14:textId="7092A325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4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35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46-4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8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1AD378" w14:textId="72C97373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AF4DA7" w:rsidRPr="00D4611C" w14:paraId="3B588377" w14:textId="77777777" w:rsidTr="00711B59"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FF8641E" w14:textId="77777777" w:rsidR="00AF4DA7" w:rsidRPr="00711B59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Conservative surgery for PPH</w:t>
            </w:r>
            <w:r w:rsidRPr="00711B59">
              <w:rPr>
                <w:rFonts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725B668" w14:textId="16086B48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5 (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D36FA6" w14:textId="46CB308D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16 (5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6F1229" w14:textId="7CD0430C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2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82 (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03-7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7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E18AD73" w14:textId="5F41E302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C2E69A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71562E9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804AA0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06BBCEFE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00AB34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B4EE4A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266538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C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E061B78" w14:textId="7777777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AF4DA7" w:rsidRPr="00D4611C" w14:paraId="412D6C78" w14:textId="77777777" w:rsidTr="00711B59"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</w:tcPr>
          <w:p w14:paraId="4DB840E6" w14:textId="77777777" w:rsidR="00AF4DA7" w:rsidRPr="00711B59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 xml:space="preserve">Blood transfusion for PPH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B2508D" w14:textId="2F836DFA" w:rsidR="00AF4DA7" w:rsidRPr="00711B59" w:rsidRDefault="00AF4DA7" w:rsidP="00711B5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282</w:t>
            </w:r>
            <w:r w:rsidR="00711B59">
              <w:rPr>
                <w:rFonts w:cs="Times New Roman"/>
                <w:sz w:val="18"/>
                <w:szCs w:val="18"/>
              </w:rPr>
              <w:t xml:space="preserve"> </w:t>
            </w:r>
            <w:r w:rsidRPr="00711B59">
              <w:rPr>
                <w:rFonts w:cs="Times New Roman"/>
                <w:sz w:val="18"/>
                <w:szCs w:val="18"/>
              </w:rPr>
              <w:t>(10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C90BF7" w14:textId="1C3352DD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311 (97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DCB4EE" w14:textId="2A30FA64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97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83-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1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3160320" w14:textId="62344B3C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82B559" w14:textId="7C6D65EC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30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45-3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77_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73DF30" w14:textId="7B4AB03E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4615B2" w14:textId="4AD542A4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26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58-2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7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BB1EA9" w14:textId="78AC32EB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9420CD" w14:textId="23689991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35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93-1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9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0BAFF10" w14:textId="414B31D7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D7D131" w14:textId="45E763CB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1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39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70-2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7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2813079" w14:textId="7B8C44C3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AF4DA7" w:rsidRPr="00D4611C" w14:paraId="73368959" w14:textId="77777777" w:rsidTr="00711B59">
        <w:tc>
          <w:tcPr>
            <w:tcW w:w="17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A7219F" w14:textId="77777777" w:rsidR="00AF4DA7" w:rsidRPr="00711B59" w:rsidRDefault="00AF4DA7" w:rsidP="00BA6E89">
            <w:pPr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Transfer to higher level care after PPH diagnosi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C18510" w14:textId="08789906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21 (7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1A8869" w14:textId="4AB3D1BA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16 (5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EFF691" w14:textId="0823725E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67 (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35-1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2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D2EB06" w14:textId="09ABDEB3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sz w:val="18"/>
                <w:szCs w:val="18"/>
              </w:rPr>
              <w:t>0</w:t>
            </w:r>
            <w:r w:rsidR="00711B59">
              <w:rPr>
                <w:rFonts w:cs="Times New Roman"/>
                <w:sz w:val="18"/>
                <w:szCs w:val="18"/>
              </w:rPr>
              <w:t>.</w:t>
            </w:r>
            <w:r w:rsidRPr="00711B59"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8F108E" w14:textId="647A0E7E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39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56-1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1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7B0D72" w14:textId="232CE56F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BFC3E7" w14:textId="15F18938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2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38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56-1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0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CB4791" w14:textId="5A1FB265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854690" w14:textId="43C11D64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3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81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84-17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2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F0E7B0" w14:textId="005E2AE1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0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F54200" w14:textId="66F29BA3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3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01 (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76-11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9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F1C59A" w14:textId="16B24164" w:rsidR="00AF4DA7" w:rsidRPr="00711B59" w:rsidRDefault="00AF4DA7" w:rsidP="00BA6E89">
            <w:pPr>
              <w:jc w:val="center"/>
              <w:rPr>
                <w:rFonts w:cs="Times New Roman"/>
                <w:sz w:val="18"/>
                <w:szCs w:val="18"/>
              </w:rPr>
            </w:pPr>
            <w:r w:rsidRPr="00711B59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="00711B59">
              <w:rPr>
                <w:rFonts w:cs="Times New Roman"/>
                <w:color w:val="000000"/>
                <w:sz w:val="18"/>
                <w:szCs w:val="18"/>
              </w:rPr>
              <w:t>.</w:t>
            </w:r>
            <w:r w:rsidRPr="00711B59">
              <w:rPr>
                <w:rFonts w:cs="Times New Roman"/>
                <w:color w:val="000000"/>
                <w:sz w:val="18"/>
                <w:szCs w:val="18"/>
              </w:rPr>
              <w:t>12</w:t>
            </w:r>
          </w:p>
        </w:tc>
      </w:tr>
    </w:tbl>
    <w:p w14:paraId="0E400476" w14:textId="77777777" w:rsidR="00AF4DA7" w:rsidRPr="00D4611C" w:rsidRDefault="00AF4DA7" w:rsidP="00AF4DA7">
      <w:pPr>
        <w:spacing w:after="0" w:line="240" w:lineRule="auto"/>
        <w:rPr>
          <w:rFonts w:cs="Times New Roman"/>
          <w:sz w:val="16"/>
          <w:szCs w:val="16"/>
        </w:rPr>
      </w:pPr>
    </w:p>
    <w:p w14:paraId="3ADBB4C7" w14:textId="48F7D059" w:rsidR="00A54FB7" w:rsidRDefault="00AF4DA7" w:rsidP="00AF4DA7">
      <w:r w:rsidRPr="00D4611C">
        <w:rPr>
          <w:rFonts w:cs="Times New Roman"/>
          <w:sz w:val="16"/>
          <w:szCs w:val="16"/>
        </w:rPr>
        <w:t xml:space="preserve">Abbreviations: GEE=generalized estimating equations, IRR=Incident rate ratio, CI=confidence interval, PPH=postpartum hemorrhage, CE=Cannot estimate due to small number of events over substrata.  </w:t>
      </w:r>
      <w:r w:rsidRPr="00D4611C">
        <w:rPr>
          <w:rFonts w:cs="Times New Roman"/>
          <w:sz w:val="16"/>
          <w:szCs w:val="16"/>
          <w:vertAlign w:val="superscript"/>
        </w:rPr>
        <w:t>a</w:t>
      </w:r>
      <w:r w:rsidRPr="00D4611C">
        <w:rPr>
          <w:rFonts w:cs="Times New Roman"/>
          <w:sz w:val="16"/>
          <w:szCs w:val="16"/>
        </w:rPr>
        <w:t xml:space="preserve">Simple Poisson regression model modeling crude estimate of treatment effect, </w:t>
      </w:r>
      <w:r w:rsidRPr="00D4611C">
        <w:rPr>
          <w:rFonts w:cs="Times New Roman"/>
          <w:sz w:val="16"/>
          <w:szCs w:val="16"/>
          <w:vertAlign w:val="superscript"/>
        </w:rPr>
        <w:t xml:space="preserve">b </w:t>
      </w:r>
      <w:r w:rsidRPr="00D4611C">
        <w:rPr>
          <w:rFonts w:cs="Times New Roman"/>
          <w:sz w:val="16"/>
          <w:szCs w:val="16"/>
        </w:rPr>
        <w:t xml:space="preserve">Poisson regression model adjusting for study time period (fixed effect) and invoking generalized estimating equations with sandwich estimator to adjust for cluster, </w:t>
      </w:r>
      <w:r w:rsidRPr="00D4611C">
        <w:rPr>
          <w:rFonts w:cs="Times New Roman"/>
          <w:sz w:val="16"/>
          <w:szCs w:val="16"/>
          <w:vertAlign w:val="superscript"/>
        </w:rPr>
        <w:t>c</w:t>
      </w:r>
      <w:r w:rsidRPr="00D4611C">
        <w:rPr>
          <w:rFonts w:cs="Times New Roman"/>
          <w:sz w:val="16"/>
          <w:szCs w:val="16"/>
        </w:rPr>
        <w:t xml:space="preserve">Negative binomial regression model adjusting for study time period (fixed effect) and invoking generalized estimating equations with sandwich estimator to adjust for cluster, </w:t>
      </w:r>
      <w:r w:rsidRPr="00D4611C">
        <w:rPr>
          <w:rFonts w:cs="Times New Roman"/>
          <w:sz w:val="16"/>
          <w:szCs w:val="16"/>
          <w:vertAlign w:val="superscript"/>
        </w:rPr>
        <w:t>d</w:t>
      </w:r>
      <w:r w:rsidRPr="00D4611C">
        <w:rPr>
          <w:rFonts w:cs="Times New Roman"/>
          <w:sz w:val="16"/>
          <w:szCs w:val="16"/>
        </w:rPr>
        <w:t xml:space="preserve">Mixed effects Poisson regression model adjusting for cluster (random effect), study time period (fixed effect) and inclusion of an interaction term between study time period and country (fixed effect), </w:t>
      </w:r>
      <w:r w:rsidRPr="00D4611C">
        <w:rPr>
          <w:rFonts w:cs="Times New Roman"/>
          <w:sz w:val="16"/>
          <w:szCs w:val="16"/>
          <w:vertAlign w:val="superscript"/>
        </w:rPr>
        <w:t>e</w:t>
      </w:r>
      <w:r w:rsidRPr="00D4611C">
        <w:rPr>
          <w:rFonts w:cs="Times New Roman"/>
          <w:sz w:val="16"/>
          <w:szCs w:val="16"/>
        </w:rPr>
        <w:t>Mixed effects Poisson regression model adjusting for cluster (random effect) and study time period (fixed effect) and allowing the estimated slopes of the treatment effect to vary by cluster</w:t>
      </w:r>
    </w:p>
    <w:sectPr w:rsidR="00A54FB7" w:rsidSect="00AF4D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DA7"/>
    <w:rsid w:val="005C248F"/>
    <w:rsid w:val="00711B59"/>
    <w:rsid w:val="00A54FB7"/>
    <w:rsid w:val="00AF4DA7"/>
    <w:rsid w:val="00BA6E89"/>
    <w:rsid w:val="00D1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B5360"/>
  <w15:chartTrackingRefBased/>
  <w15:docId w15:val="{9A9602E8-CA8A-41A9-8262-C3E02D01B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F4D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4D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1087</Words>
  <Characters>619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Anger</dc:creator>
  <cp:keywords/>
  <dc:description/>
  <cp:lastModifiedBy>Holly Anger</cp:lastModifiedBy>
  <cp:revision>3</cp:revision>
  <dcterms:created xsi:type="dcterms:W3CDTF">2019-06-26T19:07:00Z</dcterms:created>
  <dcterms:modified xsi:type="dcterms:W3CDTF">2019-09-05T19:07:00Z</dcterms:modified>
</cp:coreProperties>
</file>